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A49C7" w14:textId="77777777" w:rsidR="00F73AAB" w:rsidRPr="00F73AAB" w:rsidRDefault="00C244D0" w:rsidP="006F63A4">
      <w:pPr>
        <w:pStyle w:val="1"/>
        <w:spacing w:after="0" w:line="360" w:lineRule="auto"/>
        <w:ind w:left="142" w:firstLineChars="0" w:firstLine="1"/>
      </w:pPr>
      <w:r>
        <w:rPr>
          <w:rFonts w:hint="eastAsia"/>
        </w:rPr>
        <w:t>Supplementa</w:t>
      </w:r>
      <w:r w:rsidR="00160D0D">
        <w:t>ry</w:t>
      </w:r>
      <w:r>
        <w:rPr>
          <w:rFonts w:hint="eastAsia"/>
        </w:rPr>
        <w:t xml:space="preserve"> Table 1</w:t>
      </w:r>
      <w:r>
        <w:t>. T</w:t>
      </w:r>
      <w:r w:rsidRPr="00C244D0">
        <w:t xml:space="preserve">he Pearson's correlation coefficient </w:t>
      </w:r>
      <w:r w:rsidRPr="00C6750F">
        <w:rPr>
          <w:i/>
        </w:rPr>
        <w:t>r</w:t>
      </w:r>
      <w:r w:rsidRPr="00C244D0">
        <w:t xml:space="preserve"> of volume and metrics in the bladder and rectum for </w:t>
      </w:r>
      <w:proofErr w:type="spellStart"/>
      <w:r w:rsidRPr="00C244D0">
        <w:t>SEG</w:t>
      </w:r>
      <w:r w:rsidRPr="009261A4">
        <w:rPr>
          <w:vertAlign w:val="subscript"/>
        </w:rPr>
        <w:t>atlas</w:t>
      </w:r>
      <w:proofErr w:type="spellEnd"/>
      <w:r w:rsidRPr="00C244D0">
        <w:t xml:space="preserve"> (atlas-based segmentation) and SEG</w:t>
      </w:r>
      <w:r w:rsidRPr="009261A4">
        <w:rPr>
          <w:vertAlign w:val="subscript"/>
        </w:rPr>
        <w:t>AI</w:t>
      </w:r>
      <w:r w:rsidRPr="00C244D0">
        <w:t xml:space="preserve"> (AI-based segmentation)</w:t>
      </w:r>
    </w:p>
    <w:tbl>
      <w:tblPr>
        <w:tblW w:w="781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7"/>
        <w:gridCol w:w="1270"/>
        <w:gridCol w:w="1808"/>
        <w:gridCol w:w="1808"/>
      </w:tblGrid>
      <w:tr w:rsidR="00C244D0" w:rsidRPr="00A21C49" w14:paraId="13D46003" w14:textId="77777777" w:rsidTr="00D77C40">
        <w:trPr>
          <w:trHeight w:val="20"/>
          <w:jc w:val="center"/>
        </w:trPr>
        <w:tc>
          <w:tcPr>
            <w:tcW w:w="419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D24D9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B4C3B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proofErr w:type="spellStart"/>
            <w:r>
              <w:t>SEG</w:t>
            </w:r>
            <w:r w:rsidRPr="00E26E2F">
              <w:rPr>
                <w:vertAlign w:val="subscript"/>
              </w:rPr>
              <w:t>atlas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86481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t>SEG</w:t>
            </w:r>
            <w:r w:rsidRPr="00E26E2F">
              <w:rPr>
                <w:vertAlign w:val="subscript"/>
              </w:rPr>
              <w:t>AI</w:t>
            </w:r>
          </w:p>
        </w:tc>
      </w:tr>
      <w:tr w:rsidR="00C244D0" w:rsidRPr="00A21C49" w14:paraId="72C75B3B" w14:textId="77777777" w:rsidTr="00D77C40">
        <w:trPr>
          <w:trHeight w:val="20"/>
          <w:jc w:val="center"/>
        </w:trPr>
        <w:tc>
          <w:tcPr>
            <w:tcW w:w="4197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420F0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</w:p>
        </w:tc>
        <w:tc>
          <w:tcPr>
            <w:tcW w:w="36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08CD3" w14:textId="77777777" w:rsidR="00C244D0" w:rsidRPr="00143485" w:rsidRDefault="00C244D0" w:rsidP="008456D5">
            <w:pPr>
              <w:pStyle w:val="1"/>
              <w:spacing w:after="0" w:line="240" w:lineRule="auto"/>
              <w:jc w:val="center"/>
              <w:rPr>
                <w:i/>
              </w:rPr>
            </w:pPr>
            <w:r w:rsidRPr="00AE02B0">
              <w:rPr>
                <w:rFonts w:hint="eastAsia"/>
                <w:i/>
              </w:rPr>
              <w:t>r</w:t>
            </w:r>
          </w:p>
        </w:tc>
      </w:tr>
      <w:tr w:rsidR="00C244D0" w:rsidRPr="00A21C49" w14:paraId="2BDF67CC" w14:textId="77777777" w:rsidTr="00D77C40">
        <w:trPr>
          <w:trHeight w:val="20"/>
          <w:jc w:val="center"/>
        </w:trPr>
        <w:tc>
          <w:tcPr>
            <w:tcW w:w="292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3EBCE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t>DSC</w:t>
            </w:r>
          </w:p>
          <w:p w14:paraId="627A23F6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 w:rsidRPr="00AF1945">
              <w:t>(</w:t>
            </w:r>
            <w:r>
              <w:t>D</w:t>
            </w:r>
            <w:r w:rsidRPr="007F58D3">
              <w:t>ice similarity coefficient</w:t>
            </w:r>
            <w:r w:rsidRPr="00AF1945">
              <w:t>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28450" w14:textId="77777777" w:rsidR="00C244D0" w:rsidRPr="00A21C49" w:rsidRDefault="00536112" w:rsidP="008456D5">
            <w:pPr>
              <w:pStyle w:val="1"/>
              <w:spacing w:after="0" w:line="240" w:lineRule="auto"/>
              <w:jc w:val="center"/>
            </w:pPr>
            <w:r>
              <w:t>B</w:t>
            </w:r>
            <w:r w:rsidR="00C244D0" w:rsidRPr="00A21C49">
              <w:t>ladder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B2C5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0.36</w:t>
            </w:r>
          </w:p>
          <w:p w14:paraId="61893B3C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4D87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FF633B">
              <w:rPr>
                <w:rFonts w:hint="eastAsia"/>
              </w:rPr>
              <w:t>0.36</w:t>
            </w:r>
          </w:p>
          <w:p w14:paraId="1B5520FE" w14:textId="77777777" w:rsidR="00C244D0" w:rsidRPr="00C572DF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11</w:t>
            </w:r>
          </w:p>
        </w:tc>
      </w:tr>
      <w:tr w:rsidR="00C244D0" w:rsidRPr="00A21C49" w14:paraId="585A1601" w14:textId="77777777" w:rsidTr="00D77C40">
        <w:trPr>
          <w:trHeight w:val="20"/>
          <w:jc w:val="center"/>
        </w:trPr>
        <w:tc>
          <w:tcPr>
            <w:tcW w:w="2927" w:type="dxa"/>
            <w:vMerge/>
            <w:vAlign w:val="center"/>
            <w:hideMark/>
          </w:tcPr>
          <w:p w14:paraId="349DC770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</w:p>
        </w:tc>
        <w:tc>
          <w:tcPr>
            <w:tcW w:w="1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8F4B9" w14:textId="77777777" w:rsidR="00C244D0" w:rsidRPr="00A21C49" w:rsidRDefault="00536112" w:rsidP="008456D5">
            <w:pPr>
              <w:pStyle w:val="1"/>
              <w:spacing w:after="0" w:line="240" w:lineRule="auto"/>
              <w:jc w:val="center"/>
            </w:pPr>
            <w:r>
              <w:t>R</w:t>
            </w:r>
            <w:r w:rsidR="00C244D0" w:rsidRPr="00A21C49">
              <w:t>ectum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1194D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-0.0</w:t>
            </w:r>
            <w:r>
              <w:t>1</w:t>
            </w:r>
          </w:p>
          <w:p w14:paraId="10C46C60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E6AB3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0.30</w:t>
            </w:r>
          </w:p>
          <w:p w14:paraId="3ED04E56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18</w:t>
            </w:r>
          </w:p>
        </w:tc>
      </w:tr>
      <w:tr w:rsidR="00C244D0" w:rsidRPr="00A21C49" w14:paraId="623E7EBF" w14:textId="77777777" w:rsidTr="00D77C40">
        <w:trPr>
          <w:trHeight w:val="20"/>
          <w:jc w:val="center"/>
        </w:trPr>
        <w:tc>
          <w:tcPr>
            <w:tcW w:w="292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AF943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t>HD</w:t>
            </w:r>
          </w:p>
          <w:p w14:paraId="27092B1A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t>(</w:t>
            </w:r>
            <w:proofErr w:type="spellStart"/>
            <w:r>
              <w:t>Hausdorff</w:t>
            </w:r>
            <w:proofErr w:type="spellEnd"/>
            <w:r>
              <w:t xml:space="preserve"> distance)</w:t>
            </w:r>
          </w:p>
        </w:tc>
        <w:tc>
          <w:tcPr>
            <w:tcW w:w="1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73AEC" w14:textId="77777777" w:rsidR="00C244D0" w:rsidRPr="00A21C49" w:rsidRDefault="00536112" w:rsidP="008456D5">
            <w:pPr>
              <w:pStyle w:val="1"/>
              <w:spacing w:after="0" w:line="240" w:lineRule="auto"/>
              <w:jc w:val="center"/>
            </w:pPr>
            <w:r>
              <w:t>B</w:t>
            </w:r>
            <w:r w:rsidR="00C244D0" w:rsidRPr="00A21C49">
              <w:t>ladder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C253B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-0.32</w:t>
            </w:r>
          </w:p>
          <w:p w14:paraId="239D3CCD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16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23B52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0.02</w:t>
            </w:r>
          </w:p>
          <w:p w14:paraId="3C1A9121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92</w:t>
            </w:r>
          </w:p>
        </w:tc>
      </w:tr>
      <w:tr w:rsidR="00C244D0" w:rsidRPr="00A21C49" w14:paraId="382FDFB9" w14:textId="77777777" w:rsidTr="00D77C40">
        <w:trPr>
          <w:trHeight w:val="20"/>
          <w:jc w:val="center"/>
        </w:trPr>
        <w:tc>
          <w:tcPr>
            <w:tcW w:w="2927" w:type="dxa"/>
            <w:vMerge/>
            <w:vAlign w:val="center"/>
            <w:hideMark/>
          </w:tcPr>
          <w:p w14:paraId="12914479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</w:p>
        </w:tc>
        <w:tc>
          <w:tcPr>
            <w:tcW w:w="1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C9CB0" w14:textId="77777777" w:rsidR="00C244D0" w:rsidRPr="00A21C49" w:rsidRDefault="00536112" w:rsidP="008456D5">
            <w:pPr>
              <w:pStyle w:val="1"/>
              <w:spacing w:after="0" w:line="240" w:lineRule="auto"/>
              <w:jc w:val="center"/>
            </w:pPr>
            <w:r>
              <w:t>R</w:t>
            </w:r>
            <w:r w:rsidR="00C244D0" w:rsidRPr="00A21C49">
              <w:t>ectum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F7C3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0.21</w:t>
            </w:r>
          </w:p>
          <w:p w14:paraId="6814B5ED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35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26E0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0.29</w:t>
            </w:r>
          </w:p>
          <w:p w14:paraId="37A46127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20</w:t>
            </w:r>
          </w:p>
        </w:tc>
      </w:tr>
      <w:tr w:rsidR="00C244D0" w:rsidRPr="00A21C49" w14:paraId="2184A5ED" w14:textId="77777777" w:rsidTr="00D77C40">
        <w:trPr>
          <w:trHeight w:val="20"/>
          <w:jc w:val="center"/>
        </w:trPr>
        <w:tc>
          <w:tcPr>
            <w:tcW w:w="292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68BC8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t>MDA</w:t>
            </w:r>
          </w:p>
          <w:p w14:paraId="534D4DBF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t>(mean distance to agreement)</w:t>
            </w:r>
          </w:p>
        </w:tc>
        <w:tc>
          <w:tcPr>
            <w:tcW w:w="1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C8D46" w14:textId="77777777" w:rsidR="00C244D0" w:rsidRPr="00A21C49" w:rsidRDefault="00536112" w:rsidP="008456D5">
            <w:pPr>
              <w:pStyle w:val="1"/>
              <w:spacing w:after="0" w:line="240" w:lineRule="auto"/>
              <w:jc w:val="center"/>
            </w:pPr>
            <w:r>
              <w:t>B</w:t>
            </w:r>
            <w:r w:rsidR="00C244D0" w:rsidRPr="00A21C49">
              <w:t>ladder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49E0F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-0.2</w:t>
            </w:r>
            <w:r>
              <w:t>9</w:t>
            </w:r>
          </w:p>
          <w:p w14:paraId="592060F1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3DFEE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-0.00</w:t>
            </w:r>
          </w:p>
          <w:p w14:paraId="43229A42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99</w:t>
            </w:r>
          </w:p>
        </w:tc>
      </w:tr>
      <w:tr w:rsidR="00C244D0" w:rsidRPr="00A21C49" w14:paraId="7E96823E" w14:textId="77777777" w:rsidTr="00D77C40">
        <w:trPr>
          <w:trHeight w:val="20"/>
          <w:jc w:val="center"/>
        </w:trPr>
        <w:tc>
          <w:tcPr>
            <w:tcW w:w="2927" w:type="dxa"/>
            <w:vMerge/>
            <w:vAlign w:val="center"/>
            <w:hideMark/>
          </w:tcPr>
          <w:p w14:paraId="78DE47AA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</w:p>
        </w:tc>
        <w:tc>
          <w:tcPr>
            <w:tcW w:w="1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04B68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t>rectum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997FE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0.33</w:t>
            </w:r>
          </w:p>
          <w:p w14:paraId="7018C27D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14</w:t>
            </w:r>
          </w:p>
        </w:tc>
        <w:tc>
          <w:tcPr>
            <w:tcW w:w="18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A36BE" w14:textId="77777777" w:rsidR="00C244D0" w:rsidRDefault="00C244D0" w:rsidP="008456D5">
            <w:pPr>
              <w:pStyle w:val="1"/>
              <w:spacing w:after="0" w:line="240" w:lineRule="auto"/>
              <w:jc w:val="center"/>
            </w:pPr>
            <w:r w:rsidRPr="00A21C49">
              <w:rPr>
                <w:rFonts w:hint="eastAsia"/>
              </w:rPr>
              <w:t>0.09</w:t>
            </w:r>
          </w:p>
          <w:p w14:paraId="3442B7EB" w14:textId="77777777" w:rsidR="00C244D0" w:rsidRPr="00A21C49" w:rsidRDefault="00C244D0" w:rsidP="008456D5">
            <w:pPr>
              <w:pStyle w:val="1"/>
              <w:spacing w:after="0" w:line="240" w:lineRule="auto"/>
              <w:jc w:val="center"/>
            </w:pPr>
            <w:r>
              <w:rPr>
                <w:rFonts w:hint="eastAsia"/>
                <w:i/>
              </w:rPr>
              <w:t xml:space="preserve">p </w:t>
            </w:r>
            <w:r w:rsidRPr="009D3744">
              <w:t>=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>
              <w:t>.69</w:t>
            </w:r>
          </w:p>
        </w:tc>
      </w:tr>
    </w:tbl>
    <w:p w14:paraId="3394F480" w14:textId="77777777" w:rsidR="00C244D0" w:rsidRDefault="00C244D0" w:rsidP="00F73AAB">
      <w:pPr>
        <w:pStyle w:val="1"/>
        <w:spacing w:line="360" w:lineRule="auto"/>
        <w:ind w:leftChars="68" w:left="882" w:hangingChars="352" w:hanging="739"/>
        <w:rPr>
          <w:rFonts w:hint="eastAsia"/>
        </w:rPr>
      </w:pPr>
      <w:bookmarkStart w:id="0" w:name="_GoBack"/>
      <w:bookmarkEnd w:id="0"/>
    </w:p>
    <w:sectPr w:rsidR="00C244D0" w:rsidSect="00F043B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AAFE3" w14:textId="77777777" w:rsidR="002B481B" w:rsidRDefault="002B481B" w:rsidP="00865127">
      <w:pPr>
        <w:spacing w:after="0" w:line="240" w:lineRule="auto"/>
      </w:pPr>
      <w:r>
        <w:separator/>
      </w:r>
    </w:p>
  </w:endnote>
  <w:endnote w:type="continuationSeparator" w:id="0">
    <w:p w14:paraId="1DC4AD12" w14:textId="77777777" w:rsidR="002B481B" w:rsidRDefault="002B481B" w:rsidP="00865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DF243" w14:textId="77777777" w:rsidR="002B481B" w:rsidRDefault="002B481B" w:rsidP="00865127">
      <w:pPr>
        <w:spacing w:after="0" w:line="240" w:lineRule="auto"/>
      </w:pPr>
      <w:r>
        <w:separator/>
      </w:r>
    </w:p>
  </w:footnote>
  <w:footnote w:type="continuationSeparator" w:id="0">
    <w:p w14:paraId="78E35F10" w14:textId="77777777" w:rsidR="002B481B" w:rsidRDefault="002B481B" w:rsidP="00865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872"/>
    <w:rsid w:val="00015274"/>
    <w:rsid w:val="00042F46"/>
    <w:rsid w:val="000D1D67"/>
    <w:rsid w:val="001342BB"/>
    <w:rsid w:val="00160D0D"/>
    <w:rsid w:val="0018722F"/>
    <w:rsid w:val="001A6525"/>
    <w:rsid w:val="001B5794"/>
    <w:rsid w:val="001F0201"/>
    <w:rsid w:val="002834BF"/>
    <w:rsid w:val="002B481B"/>
    <w:rsid w:val="003038D1"/>
    <w:rsid w:val="0031353E"/>
    <w:rsid w:val="00314EB9"/>
    <w:rsid w:val="00322A8A"/>
    <w:rsid w:val="00327BF3"/>
    <w:rsid w:val="003423A3"/>
    <w:rsid w:val="003D5D18"/>
    <w:rsid w:val="004100CD"/>
    <w:rsid w:val="00446408"/>
    <w:rsid w:val="00536112"/>
    <w:rsid w:val="00570DBD"/>
    <w:rsid w:val="005D53E8"/>
    <w:rsid w:val="006218D4"/>
    <w:rsid w:val="00657610"/>
    <w:rsid w:val="006767DF"/>
    <w:rsid w:val="006C28A0"/>
    <w:rsid w:val="006C762A"/>
    <w:rsid w:val="006E2EC0"/>
    <w:rsid w:val="006E6872"/>
    <w:rsid w:val="006F213B"/>
    <w:rsid w:val="006F317D"/>
    <w:rsid w:val="006F63A4"/>
    <w:rsid w:val="00760C5A"/>
    <w:rsid w:val="007C0FE4"/>
    <w:rsid w:val="007D7DDA"/>
    <w:rsid w:val="008456D5"/>
    <w:rsid w:val="00865127"/>
    <w:rsid w:val="009261A4"/>
    <w:rsid w:val="00990E65"/>
    <w:rsid w:val="009939F8"/>
    <w:rsid w:val="009B2F32"/>
    <w:rsid w:val="009D3744"/>
    <w:rsid w:val="00A94169"/>
    <w:rsid w:val="00AE75E3"/>
    <w:rsid w:val="00AF1945"/>
    <w:rsid w:val="00B32DF4"/>
    <w:rsid w:val="00B641D2"/>
    <w:rsid w:val="00BF4EE1"/>
    <w:rsid w:val="00BF697B"/>
    <w:rsid w:val="00C244D0"/>
    <w:rsid w:val="00C353D1"/>
    <w:rsid w:val="00C51BF3"/>
    <w:rsid w:val="00C572DF"/>
    <w:rsid w:val="00C60DE8"/>
    <w:rsid w:val="00C6750F"/>
    <w:rsid w:val="00C80D53"/>
    <w:rsid w:val="00C84B99"/>
    <w:rsid w:val="00D05065"/>
    <w:rsid w:val="00D77C40"/>
    <w:rsid w:val="00DB6702"/>
    <w:rsid w:val="00E00F3F"/>
    <w:rsid w:val="00E51EEE"/>
    <w:rsid w:val="00E617C4"/>
    <w:rsid w:val="00EA2531"/>
    <w:rsid w:val="00F043B0"/>
    <w:rsid w:val="00F339DB"/>
    <w:rsid w:val="00F73AAB"/>
    <w:rsid w:val="00FE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B31764"/>
  <w15:chartTrackingRefBased/>
  <w15:docId w15:val="{1A451E1D-DF61-BE42-95EB-DC767989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B99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4B99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スタイル1"/>
    <w:basedOn w:val="a"/>
    <w:qFormat/>
    <w:rsid w:val="00C84B99"/>
    <w:pPr>
      <w:ind w:firstLineChars="67" w:firstLine="141"/>
    </w:pPr>
    <w:rPr>
      <w:rFonts w:ascii="Times New Roman" w:hAnsi="Times New Roman" w:cs="Arial"/>
      <w:color w:val="000000"/>
      <w:szCs w:val="21"/>
      <w:shd w:val="clear" w:color="auto" w:fill="FFFFFF"/>
    </w:rPr>
  </w:style>
  <w:style w:type="paragraph" w:styleId="a4">
    <w:name w:val="header"/>
    <w:basedOn w:val="a"/>
    <w:link w:val="a5"/>
    <w:uiPriority w:val="99"/>
    <w:unhideWhenUsed/>
    <w:rsid w:val="008651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5127"/>
  </w:style>
  <w:style w:type="paragraph" w:styleId="a6">
    <w:name w:val="footer"/>
    <w:basedOn w:val="a"/>
    <w:link w:val="a7"/>
    <w:uiPriority w:val="99"/>
    <w:unhideWhenUsed/>
    <w:rsid w:val="008651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5127"/>
  </w:style>
  <w:style w:type="paragraph" w:styleId="a8">
    <w:name w:val="Balloon Text"/>
    <w:basedOn w:val="a"/>
    <w:link w:val="a9"/>
    <w:uiPriority w:val="99"/>
    <w:semiHidden/>
    <w:unhideWhenUsed/>
    <w:rsid w:val="003423A3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23A3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2A85FF-013B-4343-AF23-173A69B35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21-09-07T07:40:00Z</dcterms:created>
  <dcterms:modified xsi:type="dcterms:W3CDTF">2021-09-07T07:40:00Z</dcterms:modified>
</cp:coreProperties>
</file>